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0BEC9" w14:textId="45850A08" w:rsidR="0055774D" w:rsidRPr="009C0A22" w:rsidRDefault="00A236C3" w:rsidP="009C0A2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000000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5248B" w:rsidRPr="005524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248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55774D" w:rsidRPr="009C0A22">
        <w:rPr>
          <w:rFonts w:ascii="Times New Roman" w:hAnsi="Times New Roman" w:cs="Times New Roman"/>
          <w:b/>
          <w:sz w:val="24"/>
          <w:szCs w:val="24"/>
        </w:rPr>
        <w:t>. P</w:t>
      </w:r>
      <w:bookmarkStart w:id="0" w:name="_Hlk35874224"/>
      <w:r w:rsidR="0055774D" w:rsidRPr="009C0A22">
        <w:rPr>
          <w:rFonts w:ascii="Times New Roman" w:hAnsi="Times New Roman" w:cs="Times New Roman"/>
          <w:b/>
          <w:color w:val="111111"/>
          <w:sz w:val="24"/>
          <w:szCs w:val="24"/>
        </w:rPr>
        <w:t xml:space="preserve">rimer sequences </w:t>
      </w:r>
      <w:r w:rsidR="0055774D" w:rsidRPr="009C0A22">
        <w:rPr>
          <w:rFonts w:ascii="Times New Roman" w:hAnsi="Times New Roman" w:cs="Times New Roman"/>
          <w:b/>
          <w:sz w:val="24"/>
          <w:szCs w:val="24"/>
          <w:shd w:val="clear" w:color="000000" w:fill="FFFFFF"/>
        </w:rPr>
        <w:t xml:space="preserve">for </w:t>
      </w:r>
      <w:r w:rsidR="0055774D" w:rsidRPr="009C0A22">
        <w:rPr>
          <w:rFonts w:ascii="Times New Roman" w:hAnsi="Times New Roman" w:cs="Times New Roman"/>
          <w:b/>
          <w:sz w:val="24"/>
          <w:szCs w:val="24"/>
        </w:rPr>
        <w:t xml:space="preserve">RT-PCR analysis of </w:t>
      </w:r>
      <w:bookmarkEnd w:id="0"/>
      <w:r w:rsidR="008A243B">
        <w:rPr>
          <w:rFonts w:ascii="Times New Roman" w:hAnsi="Times New Roman" w:cs="Times New Roman"/>
          <w:b/>
          <w:sz w:val="24"/>
          <w:szCs w:val="24"/>
          <w:shd w:val="clear" w:color="000000" w:fill="FFFFFF"/>
        </w:rPr>
        <w:t xml:space="preserve">p21 and GAPDH. </w:t>
      </w:r>
    </w:p>
    <w:tbl>
      <w:tblPr>
        <w:tblStyle w:val="a3"/>
        <w:tblW w:w="4839" w:type="pct"/>
        <w:jc w:val="center"/>
        <w:tblLook w:val="04A0" w:firstRow="1" w:lastRow="0" w:firstColumn="1" w:lastColumn="0" w:noHBand="0" w:noVBand="1"/>
      </w:tblPr>
      <w:tblGrid>
        <w:gridCol w:w="1901"/>
        <w:gridCol w:w="3504"/>
        <w:gridCol w:w="3330"/>
      </w:tblGrid>
      <w:tr w:rsidR="008A243B" w:rsidRPr="001F5FF1" w14:paraId="5797285E" w14:textId="77777777" w:rsidTr="008A243B">
        <w:trPr>
          <w:trHeight w:val="538"/>
          <w:jc w:val="center"/>
        </w:trPr>
        <w:tc>
          <w:tcPr>
            <w:tcW w:w="108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53EB61" w14:textId="6F4144A3" w:rsidR="008A243B" w:rsidRPr="001F5FF1" w:rsidRDefault="008A243B" w:rsidP="000456F6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Names</w:t>
            </w:r>
          </w:p>
        </w:tc>
        <w:tc>
          <w:tcPr>
            <w:tcW w:w="20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79B139" w14:textId="2989505D" w:rsidR="008A243B" w:rsidRPr="001F5FF1" w:rsidRDefault="008A243B" w:rsidP="000456F6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F5FF1">
              <w:rPr>
                <w:rFonts w:ascii="Times New Roman" w:hAnsi="Times New Roman" w:cs="Times New Roman"/>
                <w:b/>
                <w:sz w:val="17"/>
                <w:szCs w:val="17"/>
              </w:rPr>
              <w:t>Forward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r w:rsidRPr="008A243B">
              <w:rPr>
                <w:rFonts w:ascii="Times New Roman" w:hAnsi="Times New Roman" w:cs="Times New Roman"/>
                <w:b/>
                <w:sz w:val="17"/>
                <w:szCs w:val="17"/>
              </w:rPr>
              <w:t>primer</w:t>
            </w:r>
          </w:p>
        </w:tc>
        <w:tc>
          <w:tcPr>
            <w:tcW w:w="19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908809" w14:textId="0416A8D6" w:rsidR="008A243B" w:rsidRPr="001F5FF1" w:rsidRDefault="008A243B" w:rsidP="000456F6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F5FF1">
              <w:rPr>
                <w:rFonts w:ascii="Times New Roman" w:hAnsi="Times New Roman" w:cs="Times New Roman"/>
                <w:b/>
                <w:sz w:val="17"/>
                <w:szCs w:val="17"/>
              </w:rPr>
              <w:t>Reverse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r w:rsidRPr="008A243B">
              <w:rPr>
                <w:rFonts w:ascii="Times New Roman" w:hAnsi="Times New Roman" w:cs="Times New Roman"/>
                <w:b/>
                <w:sz w:val="17"/>
                <w:szCs w:val="17"/>
              </w:rPr>
              <w:t>primer</w:t>
            </w:r>
          </w:p>
        </w:tc>
      </w:tr>
      <w:tr w:rsidR="008A243B" w:rsidRPr="008A243B" w14:paraId="64ACBA7D" w14:textId="77777777" w:rsidTr="008A243B">
        <w:trPr>
          <w:trHeight w:val="314"/>
          <w:jc w:val="center"/>
        </w:trPr>
        <w:tc>
          <w:tcPr>
            <w:tcW w:w="1088" w:type="pct"/>
            <w:tcBorders>
              <w:left w:val="nil"/>
              <w:right w:val="nil"/>
            </w:tcBorders>
            <w:vAlign w:val="center"/>
          </w:tcPr>
          <w:p w14:paraId="5CF48300" w14:textId="0E4AC45D" w:rsidR="008A243B" w:rsidRPr="008A243B" w:rsidRDefault="008A243B" w:rsidP="000456F6">
            <w:pPr>
              <w:jc w:val="center"/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</w:pPr>
            <w:r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  <w:t>p21</w:t>
            </w:r>
          </w:p>
        </w:tc>
        <w:tc>
          <w:tcPr>
            <w:tcW w:w="2006" w:type="pct"/>
            <w:tcBorders>
              <w:left w:val="nil"/>
              <w:right w:val="nil"/>
            </w:tcBorders>
            <w:vAlign w:val="center"/>
          </w:tcPr>
          <w:p w14:paraId="2B528393" w14:textId="75F18C3A" w:rsidR="008A243B" w:rsidRPr="008A243B" w:rsidRDefault="008A243B" w:rsidP="000456F6">
            <w:pPr>
              <w:jc w:val="center"/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</w:pPr>
            <w:r w:rsidRPr="008A243B"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  <w:t>5’- TGTCCGTCAGAACCCATGC-3’</w:t>
            </w:r>
          </w:p>
        </w:tc>
        <w:tc>
          <w:tcPr>
            <w:tcW w:w="1906" w:type="pct"/>
            <w:tcBorders>
              <w:left w:val="nil"/>
              <w:right w:val="nil"/>
            </w:tcBorders>
            <w:vAlign w:val="center"/>
          </w:tcPr>
          <w:p w14:paraId="178E5973" w14:textId="66B98BC4" w:rsidR="008A243B" w:rsidRPr="008A243B" w:rsidRDefault="008A243B" w:rsidP="000456F6">
            <w:pPr>
              <w:jc w:val="center"/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</w:pPr>
            <w:r w:rsidRPr="008A243B"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  <w:t>5’- AAAGTCGAAGTTCCATCGCTC-3’</w:t>
            </w:r>
          </w:p>
        </w:tc>
      </w:tr>
      <w:tr w:rsidR="008A243B" w:rsidRPr="008A243B" w14:paraId="4A909899" w14:textId="77777777" w:rsidTr="008A243B">
        <w:trPr>
          <w:jc w:val="center"/>
        </w:trPr>
        <w:tc>
          <w:tcPr>
            <w:tcW w:w="1088" w:type="pct"/>
            <w:tcBorders>
              <w:left w:val="nil"/>
              <w:right w:val="nil"/>
            </w:tcBorders>
            <w:vAlign w:val="center"/>
          </w:tcPr>
          <w:p w14:paraId="517B4179" w14:textId="566322CA" w:rsidR="008A243B" w:rsidRPr="008A243B" w:rsidRDefault="008A243B" w:rsidP="000456F6">
            <w:pPr>
              <w:jc w:val="center"/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</w:pPr>
            <w:r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  <w:t>GAPDH</w:t>
            </w:r>
          </w:p>
        </w:tc>
        <w:tc>
          <w:tcPr>
            <w:tcW w:w="2006" w:type="pct"/>
            <w:tcBorders>
              <w:left w:val="nil"/>
              <w:right w:val="nil"/>
            </w:tcBorders>
            <w:vAlign w:val="center"/>
          </w:tcPr>
          <w:p w14:paraId="008BA6A9" w14:textId="381AFE0D" w:rsidR="008A243B" w:rsidRPr="008A243B" w:rsidRDefault="008A243B" w:rsidP="000456F6">
            <w:pPr>
              <w:jc w:val="center"/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</w:pPr>
            <w:r w:rsidRPr="008A243B"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  <w:t>5’-GGAGCGAGATCCCTCCAAAAT-3’</w:t>
            </w:r>
          </w:p>
        </w:tc>
        <w:tc>
          <w:tcPr>
            <w:tcW w:w="1906" w:type="pct"/>
            <w:tcBorders>
              <w:left w:val="nil"/>
              <w:right w:val="nil"/>
            </w:tcBorders>
            <w:vAlign w:val="center"/>
          </w:tcPr>
          <w:p w14:paraId="088563DC" w14:textId="1F52DC57" w:rsidR="008A243B" w:rsidRPr="008A243B" w:rsidRDefault="008A243B" w:rsidP="000456F6">
            <w:pPr>
              <w:jc w:val="center"/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</w:pPr>
            <w:r w:rsidRPr="008A243B">
              <w:rPr>
                <w:rFonts w:ascii="Times New Roman" w:hAnsi="Times New Roman" w:cs="Times New Roman"/>
                <w:iCs/>
                <w:sz w:val="17"/>
                <w:szCs w:val="17"/>
                <w:shd w:val="clear" w:color="000000" w:fill="FFFFFF"/>
              </w:rPr>
              <w:t>5’-GGCTGTTGTCATACTTCTCATGG-3’</w:t>
            </w:r>
          </w:p>
        </w:tc>
      </w:tr>
    </w:tbl>
    <w:p w14:paraId="23C3FEE4" w14:textId="77777777" w:rsidR="004D72B0" w:rsidRPr="00D90CDF" w:rsidRDefault="004D72B0" w:rsidP="00C95653">
      <w:pPr>
        <w:spacing w:line="480" w:lineRule="auto"/>
        <w:jc w:val="left"/>
      </w:pPr>
    </w:p>
    <w:sectPr w:rsidR="004D72B0" w:rsidRPr="00D90CDF" w:rsidSect="00736655">
      <w:pgSz w:w="11906" w:h="16838"/>
      <w:pgMar w:top="1440" w:right="1440" w:bottom="1701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D0594" w14:textId="77777777" w:rsidR="00743F2D" w:rsidRDefault="00743F2D" w:rsidP="00E84EF6">
      <w:pPr>
        <w:spacing w:after="0" w:line="240" w:lineRule="auto"/>
      </w:pPr>
      <w:r>
        <w:separator/>
      </w:r>
    </w:p>
  </w:endnote>
  <w:endnote w:type="continuationSeparator" w:id="0">
    <w:p w14:paraId="3AC01F66" w14:textId="77777777" w:rsidR="00743F2D" w:rsidRDefault="00743F2D" w:rsidP="00E84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7312B0" w14:textId="77777777" w:rsidR="00743F2D" w:rsidRDefault="00743F2D" w:rsidP="00E84EF6">
      <w:pPr>
        <w:spacing w:after="0" w:line="240" w:lineRule="auto"/>
      </w:pPr>
      <w:r>
        <w:separator/>
      </w:r>
    </w:p>
  </w:footnote>
  <w:footnote w:type="continuationSeparator" w:id="0">
    <w:p w14:paraId="6C00F049" w14:textId="77777777" w:rsidR="00743F2D" w:rsidRDefault="00743F2D" w:rsidP="00E84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B11096"/>
    <w:multiLevelType w:val="hybridMultilevel"/>
    <w:tmpl w:val="FFC243DA"/>
    <w:lvl w:ilvl="0" w:tplc="E9E81940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825"/>
    <w:rsid w:val="00016B73"/>
    <w:rsid w:val="00022138"/>
    <w:rsid w:val="00024CB5"/>
    <w:rsid w:val="000437BE"/>
    <w:rsid w:val="0004393F"/>
    <w:rsid w:val="000456F6"/>
    <w:rsid w:val="0005515D"/>
    <w:rsid w:val="000619C8"/>
    <w:rsid w:val="00063E0D"/>
    <w:rsid w:val="00081CB5"/>
    <w:rsid w:val="000A62B2"/>
    <w:rsid w:val="000A7C9A"/>
    <w:rsid w:val="0016199D"/>
    <w:rsid w:val="001808D1"/>
    <w:rsid w:val="00193B28"/>
    <w:rsid w:val="00197077"/>
    <w:rsid w:val="001A4489"/>
    <w:rsid w:val="001B5C15"/>
    <w:rsid w:val="001E2C05"/>
    <w:rsid w:val="001F1655"/>
    <w:rsid w:val="001F29D8"/>
    <w:rsid w:val="001F5FF1"/>
    <w:rsid w:val="00206FF2"/>
    <w:rsid w:val="00211264"/>
    <w:rsid w:val="002115C4"/>
    <w:rsid w:val="00237A8E"/>
    <w:rsid w:val="0024102E"/>
    <w:rsid w:val="00241CD9"/>
    <w:rsid w:val="00245EF2"/>
    <w:rsid w:val="00251D05"/>
    <w:rsid w:val="00262158"/>
    <w:rsid w:val="0026738E"/>
    <w:rsid w:val="002676C3"/>
    <w:rsid w:val="0029556A"/>
    <w:rsid w:val="00297B91"/>
    <w:rsid w:val="002A674F"/>
    <w:rsid w:val="002B3456"/>
    <w:rsid w:val="002C2AD3"/>
    <w:rsid w:val="002C2E37"/>
    <w:rsid w:val="002D35D8"/>
    <w:rsid w:val="002E097B"/>
    <w:rsid w:val="002E5505"/>
    <w:rsid w:val="002F15D8"/>
    <w:rsid w:val="00300404"/>
    <w:rsid w:val="00310A67"/>
    <w:rsid w:val="0033734C"/>
    <w:rsid w:val="00340183"/>
    <w:rsid w:val="00345C6B"/>
    <w:rsid w:val="00355DE4"/>
    <w:rsid w:val="00364947"/>
    <w:rsid w:val="00365FF6"/>
    <w:rsid w:val="00394EFD"/>
    <w:rsid w:val="003954EA"/>
    <w:rsid w:val="003C19AC"/>
    <w:rsid w:val="003C7194"/>
    <w:rsid w:val="003D22CF"/>
    <w:rsid w:val="003F5B47"/>
    <w:rsid w:val="00407D43"/>
    <w:rsid w:val="00422CDC"/>
    <w:rsid w:val="004450D9"/>
    <w:rsid w:val="00451CC1"/>
    <w:rsid w:val="00456909"/>
    <w:rsid w:val="00463CE2"/>
    <w:rsid w:val="004850A1"/>
    <w:rsid w:val="00497058"/>
    <w:rsid w:val="004A2F5B"/>
    <w:rsid w:val="004B6402"/>
    <w:rsid w:val="004B7A8D"/>
    <w:rsid w:val="004D72B0"/>
    <w:rsid w:val="004E016F"/>
    <w:rsid w:val="004E121F"/>
    <w:rsid w:val="004E57AA"/>
    <w:rsid w:val="004F645A"/>
    <w:rsid w:val="0050705B"/>
    <w:rsid w:val="00510A3B"/>
    <w:rsid w:val="005153E6"/>
    <w:rsid w:val="00516FA2"/>
    <w:rsid w:val="0055248B"/>
    <w:rsid w:val="00554B01"/>
    <w:rsid w:val="0055774D"/>
    <w:rsid w:val="00570100"/>
    <w:rsid w:val="005B04EA"/>
    <w:rsid w:val="005B73BF"/>
    <w:rsid w:val="005C4E23"/>
    <w:rsid w:val="005D29ED"/>
    <w:rsid w:val="005E387C"/>
    <w:rsid w:val="005F136C"/>
    <w:rsid w:val="005F7F53"/>
    <w:rsid w:val="0061298B"/>
    <w:rsid w:val="006129BF"/>
    <w:rsid w:val="00612F0D"/>
    <w:rsid w:val="00652424"/>
    <w:rsid w:val="00661417"/>
    <w:rsid w:val="006A2963"/>
    <w:rsid w:val="006A7821"/>
    <w:rsid w:val="006B7254"/>
    <w:rsid w:val="006B76CA"/>
    <w:rsid w:val="006C44D5"/>
    <w:rsid w:val="006D4253"/>
    <w:rsid w:val="00721211"/>
    <w:rsid w:val="00727282"/>
    <w:rsid w:val="00736655"/>
    <w:rsid w:val="00742DCC"/>
    <w:rsid w:val="00743F2D"/>
    <w:rsid w:val="0076674B"/>
    <w:rsid w:val="00774351"/>
    <w:rsid w:val="007869DB"/>
    <w:rsid w:val="007A4BAA"/>
    <w:rsid w:val="007C5786"/>
    <w:rsid w:val="007E075A"/>
    <w:rsid w:val="007E7AFD"/>
    <w:rsid w:val="007F72A2"/>
    <w:rsid w:val="00800D87"/>
    <w:rsid w:val="00805FC1"/>
    <w:rsid w:val="00813D7B"/>
    <w:rsid w:val="00815D2A"/>
    <w:rsid w:val="0083324A"/>
    <w:rsid w:val="00850DB6"/>
    <w:rsid w:val="00873F90"/>
    <w:rsid w:val="008774AF"/>
    <w:rsid w:val="008A243B"/>
    <w:rsid w:val="008B1234"/>
    <w:rsid w:val="008C1A6B"/>
    <w:rsid w:val="008F2464"/>
    <w:rsid w:val="00904E23"/>
    <w:rsid w:val="00931FEC"/>
    <w:rsid w:val="0094261E"/>
    <w:rsid w:val="00947A32"/>
    <w:rsid w:val="00950B49"/>
    <w:rsid w:val="009567B3"/>
    <w:rsid w:val="00985825"/>
    <w:rsid w:val="009931F8"/>
    <w:rsid w:val="0099417C"/>
    <w:rsid w:val="009C0A22"/>
    <w:rsid w:val="009C6F3D"/>
    <w:rsid w:val="00A14D7B"/>
    <w:rsid w:val="00A20205"/>
    <w:rsid w:val="00A20904"/>
    <w:rsid w:val="00A236C3"/>
    <w:rsid w:val="00A421B3"/>
    <w:rsid w:val="00A853E8"/>
    <w:rsid w:val="00A90FA8"/>
    <w:rsid w:val="00A91110"/>
    <w:rsid w:val="00AB7D89"/>
    <w:rsid w:val="00AD2383"/>
    <w:rsid w:val="00AE044F"/>
    <w:rsid w:val="00AE5848"/>
    <w:rsid w:val="00B246CC"/>
    <w:rsid w:val="00B26F0C"/>
    <w:rsid w:val="00B4190B"/>
    <w:rsid w:val="00B50BAF"/>
    <w:rsid w:val="00B50F03"/>
    <w:rsid w:val="00B63C72"/>
    <w:rsid w:val="00B8781D"/>
    <w:rsid w:val="00B976B3"/>
    <w:rsid w:val="00BA7C42"/>
    <w:rsid w:val="00BD0535"/>
    <w:rsid w:val="00BD57ED"/>
    <w:rsid w:val="00BD59E0"/>
    <w:rsid w:val="00BD7862"/>
    <w:rsid w:val="00BF025C"/>
    <w:rsid w:val="00BF5560"/>
    <w:rsid w:val="00BF74E5"/>
    <w:rsid w:val="00C438A4"/>
    <w:rsid w:val="00C72EEA"/>
    <w:rsid w:val="00C83EB4"/>
    <w:rsid w:val="00C845CB"/>
    <w:rsid w:val="00C9253D"/>
    <w:rsid w:val="00C95653"/>
    <w:rsid w:val="00CA5565"/>
    <w:rsid w:val="00CB2C0A"/>
    <w:rsid w:val="00CC311D"/>
    <w:rsid w:val="00CC47C1"/>
    <w:rsid w:val="00CE0B28"/>
    <w:rsid w:val="00CE1D4C"/>
    <w:rsid w:val="00D20222"/>
    <w:rsid w:val="00D3026E"/>
    <w:rsid w:val="00D4604B"/>
    <w:rsid w:val="00D633D8"/>
    <w:rsid w:val="00D87D35"/>
    <w:rsid w:val="00D90CDF"/>
    <w:rsid w:val="00D94D84"/>
    <w:rsid w:val="00DF7C22"/>
    <w:rsid w:val="00E04706"/>
    <w:rsid w:val="00E24A75"/>
    <w:rsid w:val="00E34A17"/>
    <w:rsid w:val="00E40231"/>
    <w:rsid w:val="00E45CEA"/>
    <w:rsid w:val="00E50156"/>
    <w:rsid w:val="00E64AD7"/>
    <w:rsid w:val="00E84EF6"/>
    <w:rsid w:val="00E8648D"/>
    <w:rsid w:val="00E927B0"/>
    <w:rsid w:val="00E977D6"/>
    <w:rsid w:val="00EC122C"/>
    <w:rsid w:val="00F024CF"/>
    <w:rsid w:val="00F10666"/>
    <w:rsid w:val="00F17DD6"/>
    <w:rsid w:val="00F45222"/>
    <w:rsid w:val="00F56897"/>
    <w:rsid w:val="00F74A2F"/>
    <w:rsid w:val="00F750E7"/>
    <w:rsid w:val="00F81AB9"/>
    <w:rsid w:val="00F86B08"/>
    <w:rsid w:val="00F97533"/>
    <w:rsid w:val="00FC48CB"/>
    <w:rsid w:val="00FF012E"/>
    <w:rsid w:val="00FF105F"/>
    <w:rsid w:val="00FF3EF7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540673"/>
  <w15:docId w15:val="{56A515D4-B65E-4F98-B639-FF22286A2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CA5565"/>
    <w:pPr>
      <w:wordWrap w:val="0"/>
      <w:autoSpaceDE w:val="0"/>
      <w:autoSpaceDN w:val="0"/>
      <w:spacing w:after="200" w:line="276" w:lineRule="auto"/>
      <w:jc w:val="both"/>
    </w:pPr>
  </w:style>
  <w:style w:type="paragraph" w:styleId="1">
    <w:name w:val="heading 1"/>
    <w:basedOn w:val="a"/>
    <w:link w:val="10"/>
    <w:uiPriority w:val="9"/>
    <w:qFormat/>
    <w:rsid w:val="0055774D"/>
    <w:pPr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4E2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7"/>
    <w:rsid w:val="00CA5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a1"/>
    <w:uiPriority w:val="38"/>
    <w:rsid w:val="00CA5565"/>
    <w:tblPr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</w:tblPr>
  </w:style>
  <w:style w:type="table" w:customStyle="1" w:styleId="PlainTable11">
    <w:name w:val="Plain Table 11"/>
    <w:basedOn w:val="a1"/>
    <w:uiPriority w:val="39"/>
    <w:rsid w:val="00CA5565"/>
    <w:tblPr>
      <w:tblStyleRowBandSize w:val="1"/>
      <w:tblStyleColBandSize w:val="1"/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EBEBE" w:themeColor="background1" w:themeShade="BE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</w:style>
  <w:style w:type="table" w:customStyle="1" w:styleId="PlainTable21">
    <w:name w:val="Plain Table 21"/>
    <w:basedOn w:val="a1"/>
    <w:uiPriority w:val="40"/>
    <w:rsid w:val="00CA5565"/>
    <w:tblPr>
      <w:tblStyleRowBandSize w:val="1"/>
      <w:tblStyleColBandSize w:val="1"/>
      <w:tblBorders>
        <w:top w:val="single" w:sz="4" w:space="0" w:color="808080" w:themeColor="text1" w:themeTint="7F"/>
        <w:bottom w:val="single" w:sz="4" w:space="0" w:color="808080" w:themeColor="text1" w:themeTint="7F"/>
      </w:tblBorders>
    </w:tblPr>
    <w:tblStylePr w:type="firstRow">
      <w:rPr>
        <w:b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customStyle="1" w:styleId="PlainTable31">
    <w:name w:val="Plain Table 31"/>
    <w:basedOn w:val="a1"/>
    <w:uiPriority w:val="41"/>
    <w:rsid w:val="00CA5565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808080" w:themeColor="text1" w:themeTint="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a1"/>
    <w:uiPriority w:val="42"/>
    <w:rsid w:val="00CA5565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</w:style>
  <w:style w:type="table" w:customStyle="1" w:styleId="PlainTable51">
    <w:name w:val="Plain Table 51"/>
    <w:basedOn w:val="a1"/>
    <w:uiPriority w:val="43"/>
    <w:rsid w:val="00CA5565"/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808080" w:themeColor="text1" w:themeTint="7F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808080" w:themeColor="text1" w:themeTint="7F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808080" w:themeColor="text1" w:themeTint="7F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808080" w:themeColor="text1" w:themeTint="7F"/>
        </w:tcBorders>
        <w:shd w:val="clear" w:color="auto" w:fill="FFFFFF" w:themeFill="background1"/>
      </w:tc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a1"/>
    <w:uiPriority w:val="44"/>
    <w:rsid w:val="00CA556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11">
    <w:name w:val="Grid Table 1 Light - Accent 11"/>
    <w:basedOn w:val="a1"/>
    <w:uiPriority w:val="45"/>
    <w:rsid w:val="00CA5565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21">
    <w:name w:val="Grid Table 1 Light - Accent 21"/>
    <w:basedOn w:val="a1"/>
    <w:uiPriority w:val="46"/>
    <w:rsid w:val="00CA5565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31">
    <w:name w:val="Grid Table 1 Light - Accent 31"/>
    <w:basedOn w:val="a1"/>
    <w:uiPriority w:val="47"/>
    <w:rsid w:val="00CA5565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41">
    <w:name w:val="Grid Table 1 Light - Accent 41"/>
    <w:basedOn w:val="a1"/>
    <w:uiPriority w:val="48"/>
    <w:rsid w:val="00CA5565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51">
    <w:name w:val="Grid Table 1 Light - Accent 51"/>
    <w:basedOn w:val="a1"/>
    <w:uiPriority w:val="49"/>
    <w:rsid w:val="00CA5565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61">
    <w:name w:val="Grid Table 1 Light - Accent 61"/>
    <w:basedOn w:val="a1"/>
    <w:uiPriority w:val="50"/>
    <w:rsid w:val="00CA5565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21">
    <w:name w:val="Grid Table 21"/>
    <w:basedOn w:val="a1"/>
    <w:uiPriority w:val="51"/>
    <w:rsid w:val="00CA556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a1"/>
    <w:uiPriority w:val="52"/>
    <w:rsid w:val="00CA5565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-Accent21">
    <w:name w:val="Grid Table 2 - Accent 21"/>
    <w:basedOn w:val="a1"/>
    <w:uiPriority w:val="53"/>
    <w:rsid w:val="00CA5565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-Accent31">
    <w:name w:val="Grid Table 2 - Accent 31"/>
    <w:basedOn w:val="a1"/>
    <w:uiPriority w:val="54"/>
    <w:rsid w:val="00CA5565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-Accent41">
    <w:name w:val="Grid Table 2 - Accent 41"/>
    <w:basedOn w:val="a1"/>
    <w:uiPriority w:val="55"/>
    <w:rsid w:val="00CA5565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-Accent51">
    <w:name w:val="Grid Table 2 - Accent 51"/>
    <w:basedOn w:val="a1"/>
    <w:uiPriority w:val="56"/>
    <w:rsid w:val="00CA5565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-Accent61">
    <w:name w:val="Grid Table 2 - Accent 61"/>
    <w:basedOn w:val="a1"/>
    <w:uiPriority w:val="57"/>
    <w:rsid w:val="00CA5565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1">
    <w:name w:val="Grid Table 31"/>
    <w:basedOn w:val="a1"/>
    <w:uiPriority w:val="58"/>
    <w:rsid w:val="00CA55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a1"/>
    <w:uiPriority w:val="59"/>
    <w:rsid w:val="00CA5565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-Accent21">
    <w:name w:val="Grid Table 3 - Accent 21"/>
    <w:basedOn w:val="a1"/>
    <w:uiPriority w:val="60"/>
    <w:rsid w:val="00CA5565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-Accent31">
    <w:name w:val="Grid Table 3 - Accent 31"/>
    <w:basedOn w:val="a1"/>
    <w:uiPriority w:val="61"/>
    <w:rsid w:val="00CA556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-Accent41">
    <w:name w:val="Grid Table 3 - Accent 41"/>
    <w:basedOn w:val="a1"/>
    <w:uiPriority w:val="62"/>
    <w:rsid w:val="00CA556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-Accent51">
    <w:name w:val="Grid Table 3 - Accent 51"/>
    <w:basedOn w:val="a1"/>
    <w:uiPriority w:val="63"/>
    <w:rsid w:val="00CA5565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-Accent61">
    <w:name w:val="Grid Table 3 - Accent 61"/>
    <w:basedOn w:val="a1"/>
    <w:uiPriority w:val="64"/>
    <w:rsid w:val="00CA5565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1">
    <w:name w:val="Grid Table 41"/>
    <w:basedOn w:val="a1"/>
    <w:uiPriority w:val="65"/>
    <w:rsid w:val="00CA55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a1"/>
    <w:uiPriority w:val="66"/>
    <w:rsid w:val="00CA5565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21">
    <w:name w:val="Grid Table 4 - Accent 21"/>
    <w:basedOn w:val="a1"/>
    <w:uiPriority w:val="67"/>
    <w:rsid w:val="00CA5565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-Accent31">
    <w:name w:val="Grid Table 4 - Accent 31"/>
    <w:basedOn w:val="a1"/>
    <w:uiPriority w:val="68"/>
    <w:rsid w:val="00CA556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41">
    <w:name w:val="Grid Table 4 - Accent 41"/>
    <w:basedOn w:val="a1"/>
    <w:uiPriority w:val="69"/>
    <w:rsid w:val="00CA556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-Accent51">
    <w:name w:val="Grid Table 4 - Accent 51"/>
    <w:basedOn w:val="a1"/>
    <w:uiPriority w:val="70"/>
    <w:rsid w:val="00CA5565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61">
    <w:name w:val="Grid Table 4 - Accent 61"/>
    <w:basedOn w:val="a1"/>
    <w:uiPriority w:val="71"/>
    <w:rsid w:val="00CA5565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1">
    <w:name w:val="Grid Table 5 Dark1"/>
    <w:basedOn w:val="a1"/>
    <w:uiPriority w:val="72"/>
    <w:rsid w:val="00CA5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a1"/>
    <w:uiPriority w:val="73"/>
    <w:rsid w:val="00CA5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-Accent21">
    <w:name w:val="Grid Table 5 Dark - Accent 21"/>
    <w:basedOn w:val="a1"/>
    <w:uiPriority w:val="74"/>
    <w:rsid w:val="00CA5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-Accent31">
    <w:name w:val="Grid Table 5 Dark - Accent 31"/>
    <w:basedOn w:val="a1"/>
    <w:uiPriority w:val="75"/>
    <w:rsid w:val="00CA5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-Accent41">
    <w:name w:val="Grid Table 5 Dark - Accent 41"/>
    <w:basedOn w:val="a1"/>
    <w:uiPriority w:val="76"/>
    <w:rsid w:val="00CA5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-Accent51">
    <w:name w:val="Grid Table 5 Dark - Accent 51"/>
    <w:basedOn w:val="a1"/>
    <w:uiPriority w:val="77"/>
    <w:rsid w:val="00CA5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-Accent61">
    <w:name w:val="Grid Table 5 Dark - Accent 61"/>
    <w:basedOn w:val="a1"/>
    <w:uiPriority w:val="78"/>
    <w:rsid w:val="00CA5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1">
    <w:name w:val="Grid Table 6 Colorful1"/>
    <w:basedOn w:val="a1"/>
    <w:uiPriority w:val="79"/>
    <w:rsid w:val="00CA5565"/>
    <w:rPr>
      <w:color w:val="000000" w:themeColor="text1" w:themeShade="B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a1"/>
    <w:uiPriority w:val="80"/>
    <w:rsid w:val="00CA5565"/>
    <w:rPr>
      <w:color w:val="365F91" w:themeColor="accent1" w:themeShade="BE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-Accent21">
    <w:name w:val="Grid Table 6 Colorful - Accent 21"/>
    <w:basedOn w:val="a1"/>
    <w:uiPriority w:val="81"/>
    <w:rsid w:val="00CA5565"/>
    <w:rPr>
      <w:color w:val="933634" w:themeColor="accent2" w:themeShade="BE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-Accent31">
    <w:name w:val="Grid Table 6 Colorful - Accent 31"/>
    <w:basedOn w:val="a1"/>
    <w:uiPriority w:val="82"/>
    <w:rsid w:val="00CA5565"/>
    <w:rPr>
      <w:color w:val="75913B" w:themeColor="accent3" w:themeShade="B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-Accent41">
    <w:name w:val="Grid Table 6 Colorful - Accent 41"/>
    <w:basedOn w:val="a1"/>
    <w:uiPriority w:val="83"/>
    <w:rsid w:val="00CA5565"/>
    <w:rPr>
      <w:color w:val="5F4979" w:themeColor="accent4" w:themeShade="BE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-Accent51">
    <w:name w:val="Grid Table 6 Colorful - Accent 51"/>
    <w:basedOn w:val="a1"/>
    <w:uiPriority w:val="84"/>
    <w:rsid w:val="00CA5565"/>
    <w:rPr>
      <w:color w:val="31849A" w:themeColor="accent5" w:themeShade="BE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-Accent61">
    <w:name w:val="Grid Table 6 Colorful - Accent 61"/>
    <w:basedOn w:val="a1"/>
    <w:uiPriority w:val="85"/>
    <w:rsid w:val="00CA5565"/>
    <w:rPr>
      <w:color w:val="E26B09" w:themeColor="accent6" w:themeShade="BE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1">
    <w:name w:val="Grid Table 7 Colorful1"/>
    <w:basedOn w:val="a1"/>
    <w:uiPriority w:val="86"/>
    <w:rsid w:val="00CA5565"/>
    <w:rPr>
      <w:color w:val="000000" w:themeColor="text1" w:themeShade="B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a1"/>
    <w:uiPriority w:val="87"/>
    <w:rsid w:val="00CA5565"/>
    <w:rPr>
      <w:color w:val="365F91" w:themeColor="accent1" w:themeShade="BE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-Accent21">
    <w:name w:val="Grid Table 7 Colorful - Accent 21"/>
    <w:basedOn w:val="a1"/>
    <w:uiPriority w:val="88"/>
    <w:rsid w:val="00CA5565"/>
    <w:rPr>
      <w:color w:val="933634" w:themeColor="accent2" w:themeShade="BE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-Accent31">
    <w:name w:val="Grid Table 7 Colorful - Accent 31"/>
    <w:basedOn w:val="a1"/>
    <w:uiPriority w:val="89"/>
    <w:rsid w:val="00CA5565"/>
    <w:rPr>
      <w:color w:val="75913B" w:themeColor="accent3" w:themeShade="B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-Accent41">
    <w:name w:val="Grid Table 7 Colorful - Accent 41"/>
    <w:basedOn w:val="a1"/>
    <w:uiPriority w:val="90"/>
    <w:rsid w:val="00CA5565"/>
    <w:rPr>
      <w:color w:val="5F4979" w:themeColor="accent4" w:themeShade="BE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-Accent51">
    <w:name w:val="Grid Table 7 Colorful - Accent 51"/>
    <w:basedOn w:val="a1"/>
    <w:uiPriority w:val="91"/>
    <w:rsid w:val="00CA5565"/>
    <w:rPr>
      <w:color w:val="31849A" w:themeColor="accent5" w:themeShade="BE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-Accent61">
    <w:name w:val="Grid Table 7 Colorful - Accent 61"/>
    <w:basedOn w:val="a1"/>
    <w:uiPriority w:val="92"/>
    <w:rsid w:val="00CA5565"/>
    <w:rPr>
      <w:color w:val="E26B09" w:themeColor="accent6" w:themeShade="BE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ListTable1Light1">
    <w:name w:val="List Table 1 Light1"/>
    <w:basedOn w:val="a1"/>
    <w:uiPriority w:val="93"/>
    <w:rsid w:val="00CA5565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a1"/>
    <w:uiPriority w:val="94"/>
    <w:rsid w:val="00CA5565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95"/>
    <w:rsid w:val="00CA5565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-Accent31">
    <w:name w:val="List Table 1 Light - Accent 31"/>
    <w:basedOn w:val="a1"/>
    <w:uiPriority w:val="96"/>
    <w:rsid w:val="00CA5565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-Accent41">
    <w:name w:val="List Table 1 Light - Accent 41"/>
    <w:basedOn w:val="a1"/>
    <w:uiPriority w:val="97"/>
    <w:rsid w:val="00CA5565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-Accent51">
    <w:name w:val="List Table 1 Light - Accent 51"/>
    <w:basedOn w:val="a1"/>
    <w:uiPriority w:val="98"/>
    <w:rsid w:val="00CA5565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-Accent61">
    <w:name w:val="List Table 1 Light - Accent 61"/>
    <w:basedOn w:val="a1"/>
    <w:uiPriority w:val="99"/>
    <w:rsid w:val="00CA5565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1">
    <w:name w:val="List Table 21"/>
    <w:basedOn w:val="a1"/>
    <w:rsid w:val="00CA556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a1"/>
    <w:rsid w:val="00CA556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-Accent21">
    <w:name w:val="List Table 2 - Accent 21"/>
    <w:basedOn w:val="a1"/>
    <w:rsid w:val="00CA5565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-Accent31">
    <w:name w:val="List Table 2 - Accent 31"/>
    <w:basedOn w:val="a1"/>
    <w:rsid w:val="00CA5565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-Accent41">
    <w:name w:val="List Table 2 - Accent 41"/>
    <w:basedOn w:val="a1"/>
    <w:rsid w:val="00CA5565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-Accent51">
    <w:name w:val="List Table 2 - Accent 51"/>
    <w:basedOn w:val="a1"/>
    <w:rsid w:val="00CA5565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61">
    <w:name w:val="List Table 2 - Accent 61"/>
    <w:basedOn w:val="a1"/>
    <w:rsid w:val="00CA5565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1">
    <w:name w:val="List Table 31"/>
    <w:basedOn w:val="a1"/>
    <w:rsid w:val="00CA556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a1"/>
    <w:rsid w:val="00CA5565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-Accent21">
    <w:name w:val="List Table 3 - Accent 21"/>
    <w:basedOn w:val="a1"/>
    <w:rsid w:val="00CA5565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-Accent31">
    <w:name w:val="List Table 3 - Accent 31"/>
    <w:basedOn w:val="a1"/>
    <w:rsid w:val="00CA5565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-Accent41">
    <w:name w:val="List Table 3 - Accent 41"/>
    <w:basedOn w:val="a1"/>
    <w:rsid w:val="00CA5565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-Accent51">
    <w:name w:val="List Table 3 - Accent 51"/>
    <w:basedOn w:val="a1"/>
    <w:rsid w:val="00CA5565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61">
    <w:name w:val="List Table 3 - Accent 61"/>
    <w:basedOn w:val="a1"/>
    <w:rsid w:val="00CA5565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1">
    <w:name w:val="List Table 41"/>
    <w:basedOn w:val="a1"/>
    <w:rsid w:val="00CA55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a1"/>
    <w:rsid w:val="00CA5565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21">
    <w:name w:val="List Table 4 - Accent 21"/>
    <w:basedOn w:val="a1"/>
    <w:rsid w:val="00CA5565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-Accent31">
    <w:name w:val="List Table 4 - Accent 31"/>
    <w:basedOn w:val="a1"/>
    <w:rsid w:val="00CA556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-Accent41">
    <w:name w:val="List Table 4 - Accent 41"/>
    <w:basedOn w:val="a1"/>
    <w:rsid w:val="00CA556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-Accent51">
    <w:name w:val="List Table 4 - Accent 51"/>
    <w:basedOn w:val="a1"/>
    <w:rsid w:val="00CA5565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-Accent61">
    <w:name w:val="List Table 4 - Accent 61"/>
    <w:basedOn w:val="a1"/>
    <w:rsid w:val="00CA5565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">
    <w:name w:val="List Table 5"/>
    <w:basedOn w:val="a1"/>
    <w:rsid w:val="00CA556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1">
    <w:name w:val="List Table 5 Accent 1"/>
    <w:basedOn w:val="a1"/>
    <w:rsid w:val="00CA5565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2">
    <w:name w:val="List Table 5 Accent 2"/>
    <w:basedOn w:val="a1"/>
    <w:rsid w:val="00CA5565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3">
    <w:name w:val="List Table 5 Accent 3"/>
    <w:basedOn w:val="a1"/>
    <w:rsid w:val="00CA5565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4">
    <w:name w:val="List Table 5 Accent 4"/>
    <w:basedOn w:val="a1"/>
    <w:rsid w:val="00CA5565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5">
    <w:name w:val="List Table 5 Accent 5"/>
    <w:basedOn w:val="a1"/>
    <w:rsid w:val="00CA5565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6">
    <w:name w:val="List Table 5 Accent 6"/>
    <w:basedOn w:val="a1"/>
    <w:rsid w:val="00CA5565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a1"/>
    <w:rsid w:val="00CA5565"/>
    <w:rPr>
      <w:color w:val="000000" w:themeColor="text1" w:themeShade="B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a1"/>
    <w:rsid w:val="00CA5565"/>
    <w:rPr>
      <w:color w:val="365F91" w:themeColor="accent1" w:themeShade="BE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-Accent21">
    <w:name w:val="List Table 6 Colorful - Accent 21"/>
    <w:basedOn w:val="a1"/>
    <w:rsid w:val="00CA5565"/>
    <w:rPr>
      <w:color w:val="933634" w:themeColor="accent2" w:themeShade="BE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-Accent31">
    <w:name w:val="List Table 6 Colorful - Accent 31"/>
    <w:basedOn w:val="a1"/>
    <w:rsid w:val="00CA5565"/>
    <w:rPr>
      <w:color w:val="75913B" w:themeColor="accent3" w:themeShade="BE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41">
    <w:name w:val="List Table 6 Colorful - Accent 41"/>
    <w:basedOn w:val="a1"/>
    <w:rsid w:val="00CA5565"/>
    <w:rPr>
      <w:color w:val="5F4979" w:themeColor="accent4" w:themeShade="BE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-Accent51">
    <w:name w:val="List Table 6 Colorful - Accent 51"/>
    <w:basedOn w:val="a1"/>
    <w:rsid w:val="00CA5565"/>
    <w:rPr>
      <w:color w:val="31849A" w:themeColor="accent5" w:themeShade="BE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61">
    <w:name w:val="List Table 6 Colorful - Accent 61"/>
    <w:basedOn w:val="a1"/>
    <w:rsid w:val="00CA5565"/>
    <w:rPr>
      <w:color w:val="E26B09" w:themeColor="accent6" w:themeShade="BE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1">
    <w:name w:val="List Table 7 Colorful1"/>
    <w:basedOn w:val="a1"/>
    <w:rsid w:val="00CA5565"/>
    <w:rPr>
      <w:color w:val="000000" w:themeColor="text1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a1"/>
    <w:rsid w:val="00CA5565"/>
    <w:rPr>
      <w:color w:val="365F91" w:themeColor="accent1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a1"/>
    <w:rsid w:val="00CA5565"/>
    <w:rPr>
      <w:color w:val="933634" w:themeColor="accent2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a1"/>
    <w:rsid w:val="00CA5565"/>
    <w:rPr>
      <w:color w:val="75913B" w:themeColor="accent3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a1"/>
    <w:rsid w:val="00CA5565"/>
    <w:rPr>
      <w:color w:val="5F4979" w:themeColor="accent4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a1"/>
    <w:rsid w:val="00CA5565"/>
    <w:rPr>
      <w:color w:val="31849A" w:themeColor="accent5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a1"/>
    <w:rsid w:val="00CA5565"/>
    <w:rPr>
      <w:color w:val="E26B09" w:themeColor="accent6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alendar1">
    <w:name w:val="Calendar1"/>
    <w:basedOn w:val="a1"/>
    <w:rsid w:val="00CA5565"/>
    <w:rPr>
      <w:sz w:val="22"/>
      <w:szCs w:val="22"/>
    </w:rPr>
    <w:tblPr>
      <w:tblStyleRowBandSize w:val="1"/>
      <w:tblStyleColBandSize w:val="1"/>
    </w:tblPr>
    <w:tblStylePr w:type="firstRow">
      <w:pPr>
        <w:spacing w:line="259" w:lineRule="auto"/>
      </w:pPr>
      <w:rPr>
        <w:b/>
        <w:i w:val="0"/>
        <w:color w:val="auto"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nil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nil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nil"/>
      </w:tcPr>
    </w:tblStylePr>
  </w:style>
  <w:style w:type="paragraph" w:styleId="a4">
    <w:name w:val="header"/>
    <w:basedOn w:val="a"/>
    <w:link w:val="a5"/>
    <w:unhideWhenUsed/>
    <w:rsid w:val="00CA5565"/>
    <w:pPr>
      <w:tabs>
        <w:tab w:val="center" w:pos="4513"/>
        <w:tab w:val="right" w:pos="9026"/>
      </w:tabs>
      <w:snapToGrid w:val="0"/>
    </w:pPr>
  </w:style>
  <w:style w:type="character" w:customStyle="1" w:styleId="a5">
    <w:name w:val="页眉 字符"/>
    <w:basedOn w:val="a0"/>
    <w:link w:val="a4"/>
    <w:rsid w:val="00CA5565"/>
  </w:style>
  <w:style w:type="paragraph" w:styleId="a6">
    <w:name w:val="footer"/>
    <w:basedOn w:val="a"/>
    <w:link w:val="a7"/>
    <w:unhideWhenUsed/>
    <w:rsid w:val="00CA5565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脚 字符"/>
    <w:basedOn w:val="a0"/>
    <w:link w:val="a6"/>
    <w:rsid w:val="00CA5565"/>
  </w:style>
  <w:style w:type="paragraph" w:styleId="a8">
    <w:name w:val="Balloon Text"/>
    <w:basedOn w:val="a"/>
    <w:link w:val="a9"/>
    <w:semiHidden/>
    <w:unhideWhenUsed/>
    <w:rsid w:val="00CA5565"/>
    <w:pPr>
      <w:spacing w:after="0" w:line="240" w:lineRule="auto"/>
    </w:pPr>
    <w:rPr>
      <w:rFonts w:asciiTheme="majorHAnsi" w:eastAsiaTheme="majorEastAsia" w:hAnsiTheme="majorHAnsi"/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CA5565"/>
    <w:rPr>
      <w:rFonts w:asciiTheme="majorHAnsi" w:eastAsiaTheme="majorEastAsia" w:hAnsiTheme="majorHAnsi" w:cstheme="minorBidi"/>
      <w:sz w:val="18"/>
      <w:szCs w:val="18"/>
    </w:rPr>
  </w:style>
  <w:style w:type="paragraph" w:styleId="aa">
    <w:name w:val="List Paragraph"/>
    <w:basedOn w:val="a"/>
    <w:uiPriority w:val="34"/>
    <w:qFormat/>
    <w:rsid w:val="00C9565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57010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70100"/>
    <w:pPr>
      <w:spacing w:line="240" w:lineRule="auto"/>
    </w:pPr>
  </w:style>
  <w:style w:type="character" w:customStyle="1" w:styleId="ad">
    <w:name w:val="批注文字 字符"/>
    <w:basedOn w:val="a0"/>
    <w:link w:val="ac"/>
    <w:uiPriority w:val="99"/>
    <w:semiHidden/>
    <w:rsid w:val="00570100"/>
  </w:style>
  <w:style w:type="paragraph" w:styleId="ae">
    <w:name w:val="annotation subject"/>
    <w:basedOn w:val="ac"/>
    <w:next w:val="ac"/>
    <w:link w:val="af"/>
    <w:uiPriority w:val="99"/>
    <w:semiHidden/>
    <w:unhideWhenUsed/>
    <w:rsid w:val="0057010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70100"/>
    <w:rPr>
      <w:b/>
      <w:bCs/>
    </w:rPr>
  </w:style>
  <w:style w:type="character" w:customStyle="1" w:styleId="10">
    <w:name w:val="标题 1 字符"/>
    <w:basedOn w:val="a0"/>
    <w:link w:val="1"/>
    <w:uiPriority w:val="9"/>
    <w:rsid w:val="0055774D"/>
    <w:rPr>
      <w:rFonts w:ascii="Gulim" w:eastAsia="Gulim" w:hAnsi="Gulim" w:cs="Gulim"/>
      <w:b/>
      <w:bCs/>
      <w:kern w:val="36"/>
      <w:sz w:val="48"/>
      <w:szCs w:val="48"/>
    </w:rPr>
  </w:style>
  <w:style w:type="paragraph" w:styleId="af0">
    <w:name w:val="No Spacing"/>
    <w:uiPriority w:val="1"/>
    <w:qFormat/>
    <w:rsid w:val="00C9253D"/>
    <w:pPr>
      <w:wordWrap w:val="0"/>
      <w:autoSpaceDE w:val="0"/>
      <w:autoSpaceDN w:val="0"/>
      <w:jc w:val="both"/>
    </w:pPr>
  </w:style>
  <w:style w:type="character" w:customStyle="1" w:styleId="20">
    <w:name w:val="标题 2 字符"/>
    <w:basedOn w:val="a0"/>
    <w:link w:val="2"/>
    <w:uiPriority w:val="9"/>
    <w:semiHidden/>
    <w:rsid w:val="005C4E23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6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1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4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46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1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895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DE76C-3BB3-4430-85FE-A786DBCCB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MMClips>0</MMClip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유진선</dc:creator>
  <cp:lastModifiedBy>zhang ting</cp:lastModifiedBy>
  <cp:revision>2</cp:revision>
  <dcterms:created xsi:type="dcterms:W3CDTF">2020-08-07T06:18:00Z</dcterms:created>
  <dcterms:modified xsi:type="dcterms:W3CDTF">2020-08-07T06:18:00Z</dcterms:modified>
</cp:coreProperties>
</file>